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等线"/>
          <w:b/>
          <w:bCs/>
          <w:color w:val="000000"/>
          <w:kern w:val="0"/>
          <w:sz w:val="22"/>
          <w:szCs w:val="22"/>
        </w:rPr>
      </w:pPr>
      <w:r>
        <w:rPr>
          <w:rFonts w:eastAsia="等线"/>
          <w:b/>
          <w:bCs/>
          <w:color w:val="000000"/>
          <w:kern w:val="0"/>
          <w:sz w:val="22"/>
          <w:szCs w:val="22"/>
        </w:rPr>
        <w:t xml:space="preserve">Supplementary </w:t>
      </w:r>
      <w:r>
        <w:rPr>
          <w:rFonts w:hint="eastAsia" w:eastAsia="等线"/>
          <w:b/>
          <w:bCs/>
          <w:color w:val="000000"/>
          <w:kern w:val="0"/>
          <w:sz w:val="22"/>
          <w:szCs w:val="22"/>
        </w:rPr>
        <w:t>Table</w:t>
      </w:r>
      <w:r>
        <w:rPr>
          <w:rFonts w:eastAsia="等线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eastAsia="等线"/>
          <w:b/>
          <w:bCs/>
          <w:color w:val="000000"/>
          <w:kern w:val="0"/>
          <w:sz w:val="22"/>
          <w:szCs w:val="22"/>
          <w:lang w:val="en-US" w:eastAsia="zh-CN"/>
        </w:rPr>
        <w:t>2</w:t>
      </w:r>
      <w:r>
        <w:rPr>
          <w:rFonts w:eastAsia="等线"/>
          <w:b/>
          <w:bCs/>
          <w:color w:val="000000"/>
          <w:kern w:val="0"/>
          <w:sz w:val="22"/>
          <w:szCs w:val="22"/>
        </w:rPr>
        <w:t>. The report of</w:t>
      </w:r>
      <w:bookmarkStart w:id="0" w:name="_GoBack"/>
      <w:bookmarkEnd w:id="0"/>
      <w:r>
        <w:rPr>
          <w:rFonts w:eastAsia="等线"/>
          <w:b/>
          <w:bCs/>
          <w:color w:val="000000"/>
          <w:kern w:val="0"/>
          <w:sz w:val="22"/>
          <w:szCs w:val="22"/>
        </w:rPr>
        <w:t xml:space="preserve"> side effects in tACS and sham stimulation (%)</w:t>
      </w:r>
    </w:p>
    <w:tbl>
      <w:tblPr>
        <w:tblStyle w:val="5"/>
        <w:tblW w:w="9679" w:type="dxa"/>
        <w:tblInd w:w="-761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8"/>
        <w:gridCol w:w="1098"/>
        <w:gridCol w:w="1283"/>
        <w:gridCol w:w="1283"/>
        <w:gridCol w:w="1283"/>
        <w:gridCol w:w="1283"/>
        <w:gridCol w:w="1283"/>
        <w:gridCol w:w="98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17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de effects</w:t>
            </w:r>
          </w:p>
        </w:tc>
        <w:tc>
          <w:tcPr>
            <w:tcW w:w="109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3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e degree of intens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 w:hRule="atLeast"/>
        </w:trPr>
        <w:tc>
          <w:tcPr>
            <w:tcW w:w="117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iderat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tchines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C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5.0% (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5.0% (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.0% 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.0% 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46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.0%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.0% (1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.0% (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ngl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C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5.0% (1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0.0% (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29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0.0% (1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.0%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urn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C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0.0% (1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.0% (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0.0% (1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.0% (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1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armth/heat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C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5.0% (1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.0%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0.0% (1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.0%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4" w:hRule="atLeast"/>
        </w:trPr>
        <w:tc>
          <w:tcPr>
            <w:tcW w:w="11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etallic/iron </w:t>
            </w:r>
            <w:r>
              <w:rPr>
                <w:color w:val="auto"/>
                <w:kern w:val="0"/>
                <w:sz w:val="20"/>
                <w:szCs w:val="20"/>
                <w:highlight w:val="none"/>
              </w:rPr>
              <w:t>tast</w:t>
            </w:r>
            <w:r>
              <w:rPr>
                <w:rFonts w:hint="eastAsia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e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C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.0% (19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5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0.0% (18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.0% (2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17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CS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0.0% (16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.0% (3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0.0% (18)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.0% (2)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en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C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.0% (1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5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0.0% (18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.0% (2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C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.0% (1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53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0.0% (18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% (1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E1YTBjZDE5MGQ3ZmQ0MWM5NGI0NzI3NDk1NzE3MjkifQ=="/>
  </w:docVars>
  <w:rsids>
    <w:rsidRoot w:val="00682E1D"/>
    <w:rsid w:val="005777A8"/>
    <w:rsid w:val="00606774"/>
    <w:rsid w:val="00682E1D"/>
    <w:rsid w:val="00690CE1"/>
    <w:rsid w:val="006E2622"/>
    <w:rsid w:val="00852019"/>
    <w:rsid w:val="008F7A97"/>
    <w:rsid w:val="009A45B3"/>
    <w:rsid w:val="00A54A58"/>
    <w:rsid w:val="00B84357"/>
    <w:rsid w:val="00CD66B1"/>
    <w:rsid w:val="00E259D8"/>
    <w:rsid w:val="00E4351B"/>
    <w:rsid w:val="00F1752A"/>
    <w:rsid w:val="07C74918"/>
    <w:rsid w:val="1C365FDC"/>
    <w:rsid w:val="4FA43F9A"/>
    <w:rsid w:val="52512F5F"/>
    <w:rsid w:val="6BB72993"/>
    <w:rsid w:val="7BE3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rFonts w:cs="Times New Roman"/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rFonts w:cs="Times New Roman"/>
      <w:sz w:val="18"/>
      <w:szCs w:val="18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41"/>
    <w:basedOn w:val="6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1">
    <w:name w:val="font01"/>
    <w:basedOn w:val="6"/>
    <w:qFormat/>
    <w:uiPriority w:val="0"/>
    <w:rPr>
      <w:rFonts w:hint="eastAsia" w:ascii="等线" w:hAnsi="等线" w:eastAsia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846</Characters>
  <Lines>7</Lines>
  <Paragraphs>1</Paragraphs>
  <TotalTime>85</TotalTime>
  <ScaleCrop>false</ScaleCrop>
  <LinksUpToDate>false</LinksUpToDate>
  <CharactersWithSpaces>99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5:11:00Z</dcterms:created>
  <dc:creator>肖 燕文</dc:creator>
  <cp:lastModifiedBy>yanwen xiao</cp:lastModifiedBy>
  <dcterms:modified xsi:type="dcterms:W3CDTF">2023-10-21T17:06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58D78038FC9404295D2CF5325D061F7_13</vt:lpwstr>
  </property>
</Properties>
</file>